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012" w:rsidRPr="00903CDE" w:rsidRDefault="00EA6916" w:rsidP="00903CDE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5420" cy="2019935"/>
            <wp:effectExtent l="0" t="0" r="0" b="0"/>
            <wp:docPr id="7" name="圖片 7" descr="D:\! Publications\! Control over the allocation\Revision II\兩張組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D:\! Publications\! Control over the allocation\Revision II\兩張組圖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01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792F" w:rsidRPr="002A792F" w:rsidRDefault="002560F5" w:rsidP="00B1545E">
      <w:pPr>
        <w:jc w:val="both"/>
        <w:rPr>
          <w:rFonts w:ascii="Times New Roman" w:hAnsi="Times New Roman" w:cs="Times New Roman"/>
        </w:rPr>
      </w:pPr>
      <w:r w:rsidRPr="007702DF">
        <w:rPr>
          <w:rFonts w:ascii="Times New Roman" w:hAnsi="Times New Roman" w:cs="Times New Roman"/>
          <w:b/>
        </w:rPr>
        <w:t>S6</w:t>
      </w:r>
      <w:r>
        <w:rPr>
          <w:rFonts w:ascii="Times New Roman" w:hAnsi="Times New Roman" w:cs="Times New Roman"/>
          <w:b/>
        </w:rPr>
        <w:t xml:space="preserve"> </w:t>
      </w:r>
      <w:r w:rsidR="002A792F" w:rsidRPr="007702DF">
        <w:rPr>
          <w:rFonts w:ascii="Times New Roman" w:hAnsi="Times New Roman" w:cs="Times New Roman"/>
          <w:b/>
        </w:rPr>
        <w:t>Fig</w:t>
      </w:r>
      <w:bookmarkStart w:id="0" w:name="_GoBack"/>
      <w:bookmarkEnd w:id="0"/>
      <w:r w:rsidR="002A792F">
        <w:rPr>
          <w:rFonts w:ascii="Times New Roman" w:hAnsi="Times New Roman" w:cs="Times New Roman" w:hint="eastAsia"/>
        </w:rPr>
        <w:t xml:space="preserve"> The bistable </w:t>
      </w:r>
      <w:r w:rsidR="002A792F">
        <w:rPr>
          <w:rFonts w:ascii="Times New Roman" w:hAnsi="Times New Roman" w:cs="Times New Roman"/>
        </w:rPr>
        <w:t xml:space="preserve">curves for the </w:t>
      </w:r>
      <w:r w:rsidR="002A792F" w:rsidRPr="002A792F">
        <w:rPr>
          <w:rFonts w:ascii="Times New Roman" w:eastAsia="新細明體" w:hAnsi="Times New Roman" w:cs="Times New Roman"/>
          <w:kern w:val="0"/>
          <w:szCs w:val="24"/>
        </w:rPr>
        <w:t>degradation rate</w:t>
      </w:r>
      <w:r w:rsidR="002A792F">
        <w:rPr>
          <w:rFonts w:ascii="Times New Roman" w:eastAsia="新細明體" w:hAnsi="Times New Roman" w:cs="Times New Roman"/>
          <w:kern w:val="0"/>
          <w:szCs w:val="24"/>
        </w:rPr>
        <w:t xml:space="preserve"> constant of protein as </w:t>
      </w:r>
      <w:r w:rsidR="002A792F" w:rsidRPr="002A792F">
        <w:rPr>
          <w:rFonts w:ascii="Times New Roman" w:eastAsia="新細明體" w:hAnsi="Times New Roman" w:cs="Times New Roman"/>
          <w:kern w:val="0"/>
          <w:szCs w:val="24"/>
        </w:rPr>
        <w:t>1.63</w:t>
      </w:r>
      <w:r w:rsidR="002A792F" w:rsidRPr="002A792F">
        <w:rPr>
          <w:rFonts w:ascii="Times New Roman" w:hAnsi="Times New Roman" w:cs="Times New Roman"/>
          <w:szCs w:val="24"/>
        </w:rPr>
        <w:t xml:space="preserve"> x 10</w:t>
      </w:r>
      <w:r w:rsidR="002A792F" w:rsidRPr="002A792F">
        <w:rPr>
          <w:rFonts w:ascii="Times New Roman" w:hAnsi="Times New Roman" w:cs="Times New Roman"/>
          <w:szCs w:val="24"/>
          <w:vertAlign w:val="superscript"/>
        </w:rPr>
        <w:t>-6</w:t>
      </w:r>
    </w:p>
    <w:p w:rsidR="002A792F" w:rsidRPr="002A792F" w:rsidRDefault="00EA6916" w:rsidP="002A792F">
      <w:pPr>
        <w:jc w:val="both"/>
        <w:rPr>
          <w:rFonts w:ascii="Times New Roman" w:eastAsia="Malgun Gothic" w:hAnsi="Times New Roman" w:cs="Times New Roman"/>
        </w:rPr>
      </w:pPr>
      <w:r w:rsidRPr="00EA6916">
        <w:rPr>
          <w:rFonts w:ascii="Times New Roman" w:eastAsia="Malgun Gothic" w:hAnsi="Times New Roman" w:cs="Times New Roman"/>
        </w:rPr>
        <w:t xml:space="preserve">The </w:t>
      </w:r>
      <w:r w:rsidR="002A792F" w:rsidRPr="002A792F">
        <w:rPr>
          <w:rFonts w:ascii="Times New Roman" w:eastAsia="Malgun Gothic" w:hAnsi="Times New Roman" w:cs="Times New Roman"/>
        </w:rPr>
        <w:t>bistable curves of P1 and P2, respectively. The x-axis represents the stimulator levels.</w:t>
      </w:r>
    </w:p>
    <w:p w:rsidR="00903CDE" w:rsidRPr="00B1545E" w:rsidRDefault="00903CDE" w:rsidP="002560F5">
      <w:pPr>
        <w:widowControl/>
        <w:rPr>
          <w:rFonts w:ascii="Times New Roman" w:hAnsi="Times New Roman" w:cs="Times New Roman" w:hint="eastAsia"/>
        </w:rPr>
      </w:pPr>
    </w:p>
    <w:sectPr w:rsidR="00903CDE" w:rsidRPr="00B1545E" w:rsidSect="00AF46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48D3" w:rsidRDefault="00F148D3" w:rsidP="00A31765">
      <w:r>
        <w:separator/>
      </w:r>
    </w:p>
  </w:endnote>
  <w:endnote w:type="continuationSeparator" w:id="0">
    <w:p w:rsidR="00F148D3" w:rsidRDefault="00F148D3" w:rsidP="00A3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48D3" w:rsidRDefault="00F148D3" w:rsidP="00A31765">
      <w:r>
        <w:separator/>
      </w:r>
    </w:p>
  </w:footnote>
  <w:footnote w:type="continuationSeparator" w:id="0">
    <w:p w:rsidR="00F148D3" w:rsidRDefault="00F148D3" w:rsidP="00A31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A33BFA"/>
    <w:multiLevelType w:val="hybridMultilevel"/>
    <w:tmpl w:val="43F441BE"/>
    <w:lvl w:ilvl="0" w:tplc="4C76C90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F232781"/>
    <w:multiLevelType w:val="hybridMultilevel"/>
    <w:tmpl w:val="9C2AA328"/>
    <w:lvl w:ilvl="0" w:tplc="3A1481F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A61102A"/>
    <w:multiLevelType w:val="hybridMultilevel"/>
    <w:tmpl w:val="B260AB70"/>
    <w:lvl w:ilvl="0" w:tplc="CCBE2F0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A7D12AF"/>
    <w:multiLevelType w:val="hybridMultilevel"/>
    <w:tmpl w:val="B74C84A4"/>
    <w:lvl w:ilvl="0" w:tplc="19E6CE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9526761"/>
    <w:multiLevelType w:val="hybridMultilevel"/>
    <w:tmpl w:val="A2F6634C"/>
    <w:lvl w:ilvl="0" w:tplc="81D8A94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36B5675"/>
    <w:multiLevelType w:val="hybridMultilevel"/>
    <w:tmpl w:val="3738DAB4"/>
    <w:lvl w:ilvl="0" w:tplc="345CF84C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51B4E18"/>
    <w:multiLevelType w:val="hybridMultilevel"/>
    <w:tmpl w:val="A7B09ECE"/>
    <w:lvl w:ilvl="0" w:tplc="CCD21ED2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M0MjE3MzI2t7C0MDRU0lEKTi0uzszPAykwNK0FAGCF+c4tAAAA"/>
  </w:docVars>
  <w:rsids>
    <w:rsidRoot w:val="00EF61CB"/>
    <w:rsid w:val="00004DE7"/>
    <w:rsid w:val="00037A10"/>
    <w:rsid w:val="000454B7"/>
    <w:rsid w:val="000B1133"/>
    <w:rsid w:val="0012746B"/>
    <w:rsid w:val="00143970"/>
    <w:rsid w:val="00164B37"/>
    <w:rsid w:val="00165037"/>
    <w:rsid w:val="0016780B"/>
    <w:rsid w:val="001E2D83"/>
    <w:rsid w:val="001E39BD"/>
    <w:rsid w:val="00213E02"/>
    <w:rsid w:val="0022437E"/>
    <w:rsid w:val="002560F5"/>
    <w:rsid w:val="0026238A"/>
    <w:rsid w:val="00285583"/>
    <w:rsid w:val="002A792F"/>
    <w:rsid w:val="002D0A20"/>
    <w:rsid w:val="002E54B9"/>
    <w:rsid w:val="002F7C2A"/>
    <w:rsid w:val="0037543C"/>
    <w:rsid w:val="003C3354"/>
    <w:rsid w:val="003F75F2"/>
    <w:rsid w:val="00403900"/>
    <w:rsid w:val="004307FA"/>
    <w:rsid w:val="00433048"/>
    <w:rsid w:val="0049485B"/>
    <w:rsid w:val="004B66EF"/>
    <w:rsid w:val="004D7FE2"/>
    <w:rsid w:val="004F3CC9"/>
    <w:rsid w:val="00516615"/>
    <w:rsid w:val="005307EA"/>
    <w:rsid w:val="00597B4F"/>
    <w:rsid w:val="005B7C76"/>
    <w:rsid w:val="00604064"/>
    <w:rsid w:val="00607055"/>
    <w:rsid w:val="00631BFE"/>
    <w:rsid w:val="00662012"/>
    <w:rsid w:val="0068080D"/>
    <w:rsid w:val="006A5EA3"/>
    <w:rsid w:val="006C524B"/>
    <w:rsid w:val="006D2383"/>
    <w:rsid w:val="007523D1"/>
    <w:rsid w:val="00754979"/>
    <w:rsid w:val="007702DF"/>
    <w:rsid w:val="007A4EAF"/>
    <w:rsid w:val="00843D1F"/>
    <w:rsid w:val="008553D0"/>
    <w:rsid w:val="00880962"/>
    <w:rsid w:val="008C5069"/>
    <w:rsid w:val="008C7105"/>
    <w:rsid w:val="00903CDE"/>
    <w:rsid w:val="0092480D"/>
    <w:rsid w:val="009708E6"/>
    <w:rsid w:val="009C1A56"/>
    <w:rsid w:val="00A31765"/>
    <w:rsid w:val="00AE1709"/>
    <w:rsid w:val="00AF1339"/>
    <w:rsid w:val="00AF4698"/>
    <w:rsid w:val="00B1545E"/>
    <w:rsid w:val="00C31E5C"/>
    <w:rsid w:val="00C35A3E"/>
    <w:rsid w:val="00C4401F"/>
    <w:rsid w:val="00C55A77"/>
    <w:rsid w:val="00C70067"/>
    <w:rsid w:val="00C80ACD"/>
    <w:rsid w:val="00CC13DF"/>
    <w:rsid w:val="00D07A06"/>
    <w:rsid w:val="00D92AFA"/>
    <w:rsid w:val="00DB12DE"/>
    <w:rsid w:val="00DC7458"/>
    <w:rsid w:val="00DF0319"/>
    <w:rsid w:val="00E249DA"/>
    <w:rsid w:val="00E80C96"/>
    <w:rsid w:val="00EA6916"/>
    <w:rsid w:val="00EF24F3"/>
    <w:rsid w:val="00EF61CB"/>
    <w:rsid w:val="00F07C97"/>
    <w:rsid w:val="00F148D3"/>
    <w:rsid w:val="00F33925"/>
    <w:rsid w:val="00FD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0B5A89-AF18-4EF5-BA30-C720B06B8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TEquationSection">
    <w:name w:val="MTEquationSection"/>
    <w:basedOn w:val="a0"/>
    <w:rsid w:val="00EF61CB"/>
    <w:rPr>
      <w:vanish/>
      <w:color w:val="FF0000"/>
    </w:rPr>
  </w:style>
  <w:style w:type="paragraph" w:styleId="a3">
    <w:name w:val="List Paragraph"/>
    <w:basedOn w:val="a"/>
    <w:uiPriority w:val="34"/>
    <w:qFormat/>
    <w:rsid w:val="00880962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E249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249DA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AF4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DB12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header"/>
    <w:basedOn w:val="a"/>
    <w:link w:val="a8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A31765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A317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A317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fish</dc:creator>
  <cp:keywords/>
  <dc:description/>
  <cp:lastModifiedBy>CheChi Shu</cp:lastModifiedBy>
  <cp:revision>47</cp:revision>
  <dcterms:created xsi:type="dcterms:W3CDTF">2016-02-18T05:37:00Z</dcterms:created>
  <dcterms:modified xsi:type="dcterms:W3CDTF">2016-11-21T06:06:00Z</dcterms:modified>
</cp:coreProperties>
</file>